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EF670" w14:textId="08D4FDF7" w:rsidR="0069518A" w:rsidRPr="003E2CA1" w:rsidRDefault="007C65EA" w:rsidP="00FE7B11">
      <w:pPr>
        <w:spacing w:line="360" w:lineRule="auto"/>
        <w:jc w:val="left"/>
        <w:rPr>
          <w:rFonts w:ascii="Times New Roman" w:hAnsi="Times New Roman" w:cs="Times New Roman"/>
          <w:b/>
          <w:bCs/>
          <w:i/>
          <w:iCs/>
          <w:sz w:val="32"/>
          <w:szCs w:val="36"/>
        </w:rPr>
      </w:pPr>
      <w:r w:rsidRPr="003E2CA1">
        <w:rPr>
          <w:rFonts w:ascii="Times New Roman" w:hAnsi="Times New Roman" w:cs="Times New Roman"/>
          <w:b/>
          <w:bCs/>
          <w:i/>
          <w:iCs/>
          <w:sz w:val="32"/>
          <w:szCs w:val="36"/>
        </w:rPr>
        <w:t>Supplementary Material</w:t>
      </w:r>
    </w:p>
    <w:p w14:paraId="142736AF" w14:textId="3F69A593" w:rsidR="003666CB" w:rsidRDefault="003666CB" w:rsidP="00812AB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301D59D" w14:textId="77777777" w:rsidR="003666CB" w:rsidRPr="00812AB5" w:rsidRDefault="003666CB" w:rsidP="00812AB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75E6474" w14:textId="547D02AC" w:rsidR="00812AB5" w:rsidRDefault="003666CB" w:rsidP="003666CB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5ADC5AD9" wp14:editId="60D7550A">
            <wp:extent cx="5274310" cy="15608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9AA9E" w14:textId="77777777" w:rsidR="003666CB" w:rsidRDefault="003666CB" w:rsidP="003666C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F4BAE">
        <w:rPr>
          <w:rFonts w:ascii="Times New Roman" w:hAnsi="Times New Roman" w:cs="Times New Roman"/>
          <w:b/>
          <w:bCs/>
          <w:sz w:val="24"/>
          <w:szCs w:val="28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5F4BA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F4BAE">
        <w:rPr>
          <w:rFonts w:ascii="Times New Roman" w:hAnsi="Times New Roman" w:cs="Times New Roman"/>
          <w:sz w:val="24"/>
          <w:szCs w:val="28"/>
        </w:rPr>
        <w:t xml:space="preserve"> </w:t>
      </w:r>
      <w:r w:rsidRPr="00E5143A">
        <w:rPr>
          <w:rFonts w:ascii="Times New Roman" w:hAnsi="Times New Roman" w:cs="Times New Roman"/>
          <w:sz w:val="24"/>
          <w:szCs w:val="28"/>
        </w:rPr>
        <w:t>Galvanostatic charge-discharge</w:t>
      </w:r>
      <w:r w:rsidRPr="002D380B">
        <w:rPr>
          <w:rFonts w:ascii="Times New Roman" w:hAnsi="Times New Roman" w:cs="Times New Roman"/>
          <w:sz w:val="24"/>
          <w:szCs w:val="28"/>
        </w:rPr>
        <w:t xml:space="preserve"> profiles </w:t>
      </w:r>
      <w:r w:rsidRPr="005F4BAE">
        <w:rPr>
          <w:rFonts w:ascii="Times New Roman" w:hAnsi="Times New Roman" w:cs="Times New Roman"/>
          <w:sz w:val="24"/>
          <w:szCs w:val="28"/>
        </w:rPr>
        <w:t>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5F4BAE">
        <w:rPr>
          <w:rFonts w:ascii="Times New Roman" w:hAnsi="Times New Roman" w:cs="Times New Roman"/>
          <w:sz w:val="24"/>
          <w:szCs w:val="28"/>
        </w:rPr>
        <w:t>CoS</w:t>
      </w:r>
      <w:proofErr w:type="spellEnd"/>
      <w:r w:rsidRPr="005F4BAE">
        <w:rPr>
          <w:rFonts w:ascii="Times New Roman" w:hAnsi="Times New Roman" w:cs="Times New Roman"/>
          <w:sz w:val="24"/>
          <w:szCs w:val="28"/>
        </w:rPr>
        <w:t>/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F4BAE">
        <w:rPr>
          <w:rFonts w:ascii="Times New Roman" w:hAnsi="Times New Roman" w:cs="Times New Roman"/>
          <w:sz w:val="24"/>
          <w:szCs w:val="28"/>
        </w:rPr>
        <w:t>electrodes of (A) LIBs, (B) SIBs and (C) PIBs.</w:t>
      </w:r>
    </w:p>
    <w:p w14:paraId="4ADFC157" w14:textId="050915BA" w:rsidR="005F4BAE" w:rsidRPr="003666CB" w:rsidRDefault="005F4BAE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56524769" w14:textId="21F635E8" w:rsidR="005F4BAE" w:rsidRPr="001C72BC" w:rsidRDefault="005F4BAE" w:rsidP="00DE261A">
      <w:pPr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C340E7F" w14:textId="141CE94B" w:rsidR="00455C72" w:rsidRDefault="00455C72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42E9CD7" w14:textId="196AD08D" w:rsidR="00455C72" w:rsidRDefault="00455C72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1CF63BA" w14:textId="7C319A61" w:rsidR="00455C72" w:rsidRDefault="00455C72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7119FBBD" w14:textId="52087A1B" w:rsidR="00455C72" w:rsidRDefault="00455C72" w:rsidP="00DE261A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0F375A1" w14:textId="60FAE16D" w:rsidR="00455C72" w:rsidRDefault="003666CB" w:rsidP="00FC435A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5083AC32" wp14:editId="13478F5D">
            <wp:extent cx="5274310" cy="17583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86E75" w14:textId="77777777" w:rsidR="003666CB" w:rsidRDefault="003666CB" w:rsidP="003666CB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5F4BAE">
        <w:rPr>
          <w:rFonts w:ascii="Times New Roman" w:hAnsi="Times New Roman" w:cs="Times New Roman"/>
          <w:b/>
          <w:bCs/>
          <w:sz w:val="24"/>
          <w:szCs w:val="28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5F4BA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F4BAE">
        <w:rPr>
          <w:rFonts w:ascii="Times New Roman" w:hAnsi="Times New Roman" w:cs="Times New Roman"/>
          <w:sz w:val="24"/>
          <w:szCs w:val="28"/>
        </w:rPr>
        <w:t xml:space="preserve"> TEM images of </w:t>
      </w:r>
      <w:proofErr w:type="spellStart"/>
      <w:r w:rsidRPr="005F4BAE">
        <w:rPr>
          <w:rFonts w:ascii="Times New Roman" w:hAnsi="Times New Roman" w:cs="Times New Roman"/>
          <w:sz w:val="24"/>
          <w:szCs w:val="28"/>
        </w:rPr>
        <w:t>CoS</w:t>
      </w:r>
      <w:proofErr w:type="spellEnd"/>
      <w:r w:rsidRPr="005F4BAE">
        <w:rPr>
          <w:rFonts w:ascii="Times New Roman" w:hAnsi="Times New Roman" w:cs="Times New Roman"/>
          <w:sz w:val="24"/>
          <w:szCs w:val="28"/>
        </w:rPr>
        <w:t>/C electrodes of (A) LIBs, (B) SIBs and (C) PIBs after three cycles.</w:t>
      </w:r>
    </w:p>
    <w:p w14:paraId="13A6FE5A" w14:textId="5066B67F" w:rsidR="003666CB" w:rsidRDefault="003666CB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0F741389" w14:textId="7E7691CF" w:rsidR="007840EA" w:rsidRDefault="007840EA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6DF95BEE" w14:textId="77777777" w:rsidR="007840EA" w:rsidRDefault="007840EA" w:rsidP="007840EA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lastRenderedPageBreak/>
        <w:drawing>
          <wp:inline distT="0" distB="0" distL="0" distR="0" wp14:anchorId="0797E815" wp14:editId="69AF22AD">
            <wp:extent cx="5274310" cy="157353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8A2BD" w14:textId="00EBBDFA" w:rsidR="007840EA" w:rsidRPr="007840EA" w:rsidRDefault="007840EA" w:rsidP="007840E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7840E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ry Figure S3.</w:t>
      </w:r>
      <w:r w:rsidRPr="007840E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alvanostatic charge-discharge profiles of </w:t>
      </w:r>
      <w:proofErr w:type="spellStart"/>
      <w:r w:rsidRPr="007840EA">
        <w:rPr>
          <w:rFonts w:ascii="Times New Roman" w:hAnsi="Times New Roman" w:cs="Times New Roman"/>
          <w:color w:val="000000" w:themeColor="text1"/>
          <w:sz w:val="24"/>
          <w:szCs w:val="28"/>
        </w:rPr>
        <w:t>CoS</w:t>
      </w:r>
      <w:proofErr w:type="spellEnd"/>
      <w:r w:rsidRPr="007840E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lectrodes of (A) LIBs, (B) SIBs and (C) PIBs.</w:t>
      </w:r>
    </w:p>
    <w:p w14:paraId="25C4B061" w14:textId="05AF4E96" w:rsidR="007840EA" w:rsidRPr="007840EA" w:rsidRDefault="007840EA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31667FB3" w14:textId="77777777" w:rsidR="007840EA" w:rsidRDefault="007840EA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p w14:paraId="5348508E" w14:textId="77777777" w:rsidR="007840EA" w:rsidRDefault="007840EA" w:rsidP="007840EA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812AB5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12AB5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812AB5">
        <w:rPr>
          <w:rFonts w:ascii="Times New Roman" w:hAnsi="Times New Roman" w:cs="Times New Roman"/>
          <w:sz w:val="24"/>
          <w:szCs w:val="28"/>
        </w:rPr>
        <w:t xml:space="preserve"> Details about the contribution of capacitive- and diffusion- controlled calculations</w:t>
      </w:r>
    </w:p>
    <w:p w14:paraId="184732DA" w14:textId="77777777" w:rsidR="007840EA" w:rsidRDefault="007840EA" w:rsidP="007840E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The total capacitance can be quantitatively distinguished at a given scan rate through the utilization of the following Equation (3). The k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1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k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2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an be facilely obtained via plotting </w:t>
      </w:r>
      <w:proofErr w:type="spellStart"/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i</w:t>
      </w:r>
      <w:proofErr w:type="spellEnd"/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v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)/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v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/2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Under the specified voltage, the value of 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1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an be obtained by linear fitting of</w:t>
      </w:r>
      <w:r w:rsidRPr="00812AB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 xml:space="preserve"> </w:t>
      </w:r>
      <w:proofErr w:type="spellStart"/>
      <w:r w:rsidRPr="00812AB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8"/>
        </w:rPr>
        <w:t>i</w:t>
      </w:r>
      <w:proofErr w:type="spellEnd"/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V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)/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 v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/2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v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1/2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Equation (3) by mathematical software such as “Origin”. Each fixed potential corresponds to a fitted 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1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value and 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1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ν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t the fixed potential is the contribution of the </w:t>
      </w:r>
      <w:proofErr w:type="spellStart"/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pseudocapacitance</w:t>
      </w:r>
      <w:proofErr w:type="spellEnd"/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o the current. A number of fixed potentials are connected with 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k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1</w:t>
      </w:r>
      <w:r w:rsidRPr="00812AB5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v</w:t>
      </w:r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rough a smooth curve, and the curve is nonlinearly fitted. Then, the area of the fitted closed curve was calculated by integral, and the area of the CV curve at a specific scanning rate can be also obtained by integral. The value obtained by dividing the area of the fitted curve by the area of the CV curve is the </w:t>
      </w:r>
      <w:proofErr w:type="spellStart"/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>pseudocapacitance</w:t>
      </w:r>
      <w:proofErr w:type="spellEnd"/>
      <w:r w:rsidRPr="00812A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ntribution rate at a specific scanning rate.</w:t>
      </w:r>
    </w:p>
    <w:p w14:paraId="67340FA0" w14:textId="77777777" w:rsidR="007840EA" w:rsidRPr="007840EA" w:rsidRDefault="007840EA" w:rsidP="00FE7B11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</w:p>
    <w:sectPr w:rsidR="007840EA" w:rsidRPr="00784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332E2" w14:textId="77777777" w:rsidR="00525D9C" w:rsidRDefault="00525D9C" w:rsidP="005F4BAE">
      <w:r>
        <w:separator/>
      </w:r>
    </w:p>
  </w:endnote>
  <w:endnote w:type="continuationSeparator" w:id="0">
    <w:p w14:paraId="04788C27" w14:textId="77777777" w:rsidR="00525D9C" w:rsidRDefault="00525D9C" w:rsidP="005F4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4DA28" w14:textId="77777777" w:rsidR="00525D9C" w:rsidRDefault="00525D9C" w:rsidP="005F4BAE">
      <w:r>
        <w:separator/>
      </w:r>
    </w:p>
  </w:footnote>
  <w:footnote w:type="continuationSeparator" w:id="0">
    <w:p w14:paraId="27F20013" w14:textId="77777777" w:rsidR="00525D9C" w:rsidRDefault="00525D9C" w:rsidP="005F4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5D"/>
    <w:rsid w:val="001C72BC"/>
    <w:rsid w:val="002831D3"/>
    <w:rsid w:val="002D380B"/>
    <w:rsid w:val="003666CB"/>
    <w:rsid w:val="003E2CA1"/>
    <w:rsid w:val="003F21FB"/>
    <w:rsid w:val="00455C72"/>
    <w:rsid w:val="0050705D"/>
    <w:rsid w:val="00525D9C"/>
    <w:rsid w:val="00543EA9"/>
    <w:rsid w:val="005B247D"/>
    <w:rsid w:val="005F4BAE"/>
    <w:rsid w:val="0069518A"/>
    <w:rsid w:val="006E1E5D"/>
    <w:rsid w:val="007840EA"/>
    <w:rsid w:val="007A081E"/>
    <w:rsid w:val="007C65EA"/>
    <w:rsid w:val="00812AB5"/>
    <w:rsid w:val="0094439B"/>
    <w:rsid w:val="00A33EB5"/>
    <w:rsid w:val="00A56C4E"/>
    <w:rsid w:val="00AD0A41"/>
    <w:rsid w:val="00CE20BD"/>
    <w:rsid w:val="00DE261A"/>
    <w:rsid w:val="00E14F50"/>
    <w:rsid w:val="00E5143A"/>
    <w:rsid w:val="00E82F2B"/>
    <w:rsid w:val="00EE5342"/>
    <w:rsid w:val="00F270C2"/>
    <w:rsid w:val="00FC435A"/>
    <w:rsid w:val="00FE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FC911"/>
  <w15:chartTrackingRefBased/>
  <w15:docId w15:val="{1C6483D7-E36B-428A-86F1-92432E1F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9">
    <w:name w:val="19中文标题"/>
    <w:basedOn w:val="a"/>
    <w:qFormat/>
    <w:rsid w:val="00A56C4E"/>
    <w:pPr>
      <w:overflowPunct w:val="0"/>
      <w:autoSpaceDE w:val="0"/>
      <w:autoSpaceDN w:val="0"/>
      <w:adjustRightInd w:val="0"/>
      <w:snapToGrid w:val="0"/>
      <w:spacing w:before="360" w:after="120" w:line="400" w:lineRule="exact"/>
      <w:jc w:val="center"/>
    </w:pPr>
    <w:rPr>
      <w:rFonts w:ascii="Times New Roman" w:eastAsia="黑体" w:hAnsi="Times New Roman" w:cs="Times New Roman"/>
      <w:snapToGrid w:val="0"/>
      <w:kern w:val="0"/>
      <w:sz w:val="28"/>
      <w:szCs w:val="28"/>
    </w:rPr>
  </w:style>
  <w:style w:type="paragraph" w:customStyle="1" w:styleId="22">
    <w:name w:val="22中文摘要"/>
    <w:basedOn w:val="a"/>
    <w:qFormat/>
    <w:rsid w:val="00A56C4E"/>
    <w:pPr>
      <w:overflowPunct w:val="0"/>
      <w:autoSpaceDE w:val="0"/>
      <w:autoSpaceDN w:val="0"/>
      <w:adjustRightInd w:val="0"/>
      <w:snapToGrid w:val="0"/>
      <w:spacing w:before="240" w:line="260" w:lineRule="exact"/>
    </w:pPr>
    <w:rPr>
      <w:rFonts w:ascii="Times New Roman" w:eastAsia="宋体" w:hAnsi="Times New Roman" w:cs="Times New Roman"/>
      <w:snapToGrid w:val="0"/>
      <w:kern w:val="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5F4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36EFC-1957-4C06-B822-760C30BDD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祥琨</dc:creator>
  <cp:keywords/>
  <dc:description/>
  <cp:lastModifiedBy>李 祥琨</cp:lastModifiedBy>
  <cp:revision>26</cp:revision>
  <dcterms:created xsi:type="dcterms:W3CDTF">2022-01-13T15:04:00Z</dcterms:created>
  <dcterms:modified xsi:type="dcterms:W3CDTF">2022-01-16T14:45:00Z</dcterms:modified>
</cp:coreProperties>
</file>